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D70" w:rsidRPr="00E63272" w:rsidRDefault="004E0173" w:rsidP="00A17D70">
      <w:pPr>
        <w:pStyle w:val="Caption"/>
        <w:keepNext/>
        <w:spacing w:after="0"/>
        <w:rPr>
          <w:rFonts w:ascii="Times New Roman" w:hAnsi="Times New Roman"/>
          <w:b/>
          <w:i w:val="0"/>
          <w:sz w:val="20"/>
          <w:szCs w:val="20"/>
          <w:lang w:val="en-US"/>
        </w:rPr>
      </w:pPr>
      <w:r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Supplemen</w:t>
      </w:r>
      <w:bookmarkStart w:id="0" w:name="_GoBack"/>
      <w:bookmarkEnd w:id="0"/>
      <w:r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tary Table 1:</w:t>
      </w:r>
      <w:r w:rsidR="00A17D70" w:rsidRPr="00E63272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 xml:space="preserve"> Results derived from the sedimentation velocity analytical ultracentrifugation (SV) data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1"/>
        <w:gridCol w:w="1212"/>
        <w:gridCol w:w="421"/>
        <w:gridCol w:w="1512"/>
        <w:gridCol w:w="926"/>
        <w:gridCol w:w="780"/>
        <w:gridCol w:w="1364"/>
      </w:tblGrid>
      <w:tr w:rsidR="00A17D70" w:rsidRPr="00692925" w:rsidTr="007A059A">
        <w:trPr>
          <w:trHeight w:val="315"/>
        </w:trPr>
        <w:tc>
          <w:tcPr>
            <w:tcW w:w="1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Sample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MW</w:t>
            </w: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 w:eastAsia="pl-PL"/>
              </w:rPr>
              <w:t>app</w:t>
            </w:r>
            <w:proofErr w:type="spellEnd"/>
          </w:p>
        </w:tc>
        <w:tc>
          <w:tcPr>
            <w:tcW w:w="19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% of the signal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s [S]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f/f</w:t>
            </w: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 w:eastAsia="pl-PL"/>
              </w:rPr>
              <w:t>0</w:t>
            </w:r>
          </w:p>
        </w:tc>
        <w:tc>
          <w:tcPr>
            <w:tcW w:w="7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RMSD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WT 0.1 mg/m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891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.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.12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24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2114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234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0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27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3013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8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.97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4520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0.63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WT 0.5 mg/m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593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5.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83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30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2608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968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8.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40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3996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5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.00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4313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.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0.11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WT 1 mg/m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845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82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36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4168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380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5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35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13622</w:t>
            </w:r>
          </w:p>
        </w:tc>
        <w:tc>
          <w:tcPr>
            <w:tcW w:w="1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7.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5.80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51059</w:t>
            </w:r>
          </w:p>
        </w:tc>
        <w:tc>
          <w:tcPr>
            <w:tcW w:w="1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.01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5348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5.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9.90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WT 0.5 mg/ml + 0.16 </w:t>
            </w:r>
            <w:proofErr w:type="spellStart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μM</w:t>
            </w:r>
            <w:proofErr w:type="spellEnd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AMP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976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88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36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3271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5106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89.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.00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7553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0.46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WT 0.5 mg/ml + 120 </w:t>
            </w:r>
            <w:proofErr w:type="spellStart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μM</w:t>
            </w:r>
            <w:proofErr w:type="spellEnd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AMP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227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51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36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3449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58498</w:t>
            </w:r>
          </w:p>
        </w:tc>
        <w:tc>
          <w:tcPr>
            <w:tcW w:w="1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.73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7097</w:t>
            </w:r>
          </w:p>
        </w:tc>
        <w:tc>
          <w:tcPr>
            <w:tcW w:w="1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09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15020</w:t>
            </w:r>
          </w:p>
        </w:tc>
        <w:tc>
          <w:tcPr>
            <w:tcW w:w="1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93.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5.86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54234</w:t>
            </w:r>
          </w:p>
        </w:tc>
        <w:tc>
          <w:tcPr>
            <w:tcW w:w="1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.13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7650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0.52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WT 0.5 mg/ml + 5000 </w:t>
            </w:r>
            <w:proofErr w:type="spellStart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μM</w:t>
            </w:r>
            <w:proofErr w:type="spellEnd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AMP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364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.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62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34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3123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788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18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15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5072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91.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.11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L190G 0.1 mg/m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435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96.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28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39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2550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3923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.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.51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L190G 0.5 mg/m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633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.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68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38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4486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444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90.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33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5067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.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.93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L190G 1 mg/m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097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45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36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5909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254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88.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32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13020</w:t>
            </w:r>
          </w:p>
        </w:tc>
        <w:tc>
          <w:tcPr>
            <w:tcW w:w="1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.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5.80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66019</w:t>
            </w:r>
          </w:p>
        </w:tc>
        <w:tc>
          <w:tcPr>
            <w:tcW w:w="1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.50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L190G 0.5 mg/ml + 0.16 </w:t>
            </w:r>
            <w:proofErr w:type="spellStart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μM</w:t>
            </w:r>
            <w:proofErr w:type="spellEnd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AMP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685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67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40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3017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190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92.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16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3111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.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.21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L190G 0.5 mg/ml + 120 </w:t>
            </w:r>
            <w:proofErr w:type="spellStart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μM</w:t>
            </w:r>
            <w:proofErr w:type="spellEnd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AMP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107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37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41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3415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270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93.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17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24775</w:t>
            </w:r>
          </w:p>
        </w:tc>
        <w:tc>
          <w:tcPr>
            <w:tcW w:w="1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5.98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69706</w:t>
            </w:r>
          </w:p>
        </w:tc>
        <w:tc>
          <w:tcPr>
            <w:tcW w:w="1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.34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L190G 0.5 mg/ml + 5000 </w:t>
            </w:r>
            <w:proofErr w:type="spellStart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μM</w:t>
            </w:r>
            <w:proofErr w:type="spellEnd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lastRenderedPageBreak/>
              <w:t>AMP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lastRenderedPageBreak/>
              <w:t>1839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83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31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4009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645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93.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23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15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2862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.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.57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D187L 0.1 mg/m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488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24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28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3191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662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7.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31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3171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7.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.79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D187L 0.5 mg/m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730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89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29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3263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903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4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36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3366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0.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.78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D187L 1 mg/m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785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96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28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3861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784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2.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36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3428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7.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.87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D187L 0.5 mg/ml + 0.16 </w:t>
            </w:r>
            <w:proofErr w:type="spellStart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μM</w:t>
            </w:r>
            <w:proofErr w:type="spellEnd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AMP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326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.70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28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3085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844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3.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37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2995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3.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.69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D187L 0.5 mg/ml + 120 </w:t>
            </w:r>
            <w:proofErr w:type="spellStart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μM</w:t>
            </w:r>
            <w:proofErr w:type="spellEnd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AMP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295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.62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13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5768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192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1.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63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1373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5.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.94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D187L 0.5 mg/ml + 5000 </w:t>
            </w:r>
            <w:proofErr w:type="spellStart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μM</w:t>
            </w:r>
            <w:proofErr w:type="spellEnd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AMP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638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.25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13</w:t>
            </w:r>
          </w:p>
        </w:tc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005789</w:t>
            </w:r>
          </w:p>
        </w:tc>
      </w:tr>
      <w:tr w:rsidR="00A17D70" w:rsidRPr="00692925" w:rsidTr="007A059A">
        <w:trPr>
          <w:trHeight w:val="300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380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5.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72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15"/>
        </w:trPr>
        <w:tc>
          <w:tcPr>
            <w:tcW w:w="16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1254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54.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7A05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.90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17D70" w:rsidRPr="00E63272" w:rsidRDefault="00A17D70" w:rsidP="007A05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17D70" w:rsidRPr="00692925" w:rsidTr="007A059A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70" w:rsidRPr="00E63272" w:rsidRDefault="00A17D70" w:rsidP="00A21B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MW</w:t>
            </w: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 w:eastAsia="pl-PL"/>
              </w:rPr>
              <w:t>app</w:t>
            </w:r>
            <w:proofErr w:type="spellEnd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A21B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=</w:t>
            </w: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apparent molecular weight; n </w:t>
            </w:r>
            <w:r w:rsidR="00A21B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=</w:t>
            </w: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number of subunits per oligomer </w:t>
            </w:r>
            <w:r w:rsidR="00A21B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=</w:t>
            </w: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MW of the proteins calculated from the sequences: approximately 36.6 </w:t>
            </w:r>
            <w:proofErr w:type="spellStart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; s </w:t>
            </w:r>
            <w:r w:rsidR="00A21B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=</w:t>
            </w: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sedimentation coefficient; f/f</w:t>
            </w: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 w:eastAsia="pl-PL"/>
              </w:rPr>
              <w:t>0</w:t>
            </w: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A21B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=</w:t>
            </w: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frictional ratio, RMSD </w:t>
            </w:r>
            <w:r w:rsidR="00A21B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=</w:t>
            </w:r>
            <w:r w:rsidRPr="00E63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root mean square deviation, which is a measure of quality of the fit.</w:t>
            </w:r>
          </w:p>
        </w:tc>
      </w:tr>
    </w:tbl>
    <w:p w:rsidR="00DD1397" w:rsidRDefault="004E0173"/>
    <w:sectPr w:rsidR="00DD1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F38"/>
    <w:rsid w:val="000E3024"/>
    <w:rsid w:val="004E0173"/>
    <w:rsid w:val="005E7A96"/>
    <w:rsid w:val="00A17D70"/>
    <w:rsid w:val="00A21B74"/>
    <w:rsid w:val="00AC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D7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7D70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D7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7D70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usz Wiśniewski</dc:creator>
  <cp:lastModifiedBy>Balaji Venkatachalam</cp:lastModifiedBy>
  <cp:revision>2</cp:revision>
  <dcterms:created xsi:type="dcterms:W3CDTF">2017-12-20T20:38:00Z</dcterms:created>
  <dcterms:modified xsi:type="dcterms:W3CDTF">2017-12-20T20:38:00Z</dcterms:modified>
</cp:coreProperties>
</file>